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560"/>
        <w:tblW w:w="0" w:type="auto"/>
        <w:tblLook w:val="04A0" w:firstRow="1" w:lastRow="0" w:firstColumn="1" w:lastColumn="0" w:noHBand="0" w:noVBand="1"/>
      </w:tblPr>
      <w:tblGrid>
        <w:gridCol w:w="1935"/>
        <w:gridCol w:w="1927"/>
        <w:gridCol w:w="10096"/>
      </w:tblGrid>
      <w:tr w:rsidR="006458ED" w:rsidRPr="006458ED" w14:paraId="15423DC4" w14:textId="77777777" w:rsidTr="001F7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3DCCD71A" w14:textId="30B3AC31" w:rsidR="00EB4C52" w:rsidRPr="006458ED" w:rsidRDefault="006458ED" w:rsidP="001F74F2">
            <w:pPr>
              <w:pStyle w:val="Default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6458ED">
              <w:rPr>
                <w:rFonts w:ascii="Times New Roman" w:hAnsi="Times New Roman" w:cs="Times New Roman"/>
                <w:color w:val="auto"/>
                <w:lang w:val="en-AU"/>
              </w:rPr>
              <w:t>R</w:t>
            </w:r>
            <w:r w:rsidR="00EB4C52" w:rsidRPr="006458ED">
              <w:rPr>
                <w:rFonts w:ascii="Times New Roman" w:hAnsi="Times New Roman" w:cs="Times New Roman"/>
                <w:color w:val="auto"/>
                <w:lang w:val="en-AU"/>
              </w:rPr>
              <w:t>isk factor</w:t>
            </w:r>
          </w:p>
        </w:tc>
        <w:tc>
          <w:tcPr>
            <w:tcW w:w="1927" w:type="dxa"/>
          </w:tcPr>
          <w:p w14:paraId="2B263950" w14:textId="710ECD76" w:rsidR="00EB4C52" w:rsidRPr="006458ED" w:rsidRDefault="009D601A" w:rsidP="001F74F2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458ED">
              <w:rPr>
                <w:rFonts w:ascii="Times New Roman" w:hAnsi="Times New Roman" w:cs="Times New Roman"/>
                <w:color w:val="auto"/>
              </w:rPr>
              <w:t>Question Code</w:t>
            </w:r>
          </w:p>
        </w:tc>
        <w:tc>
          <w:tcPr>
            <w:tcW w:w="10096" w:type="dxa"/>
          </w:tcPr>
          <w:p w14:paraId="7664D4BD" w14:textId="1E9562ED" w:rsidR="00EB4C52" w:rsidRPr="006458ED" w:rsidRDefault="00EB4C52" w:rsidP="001F74F2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458ED">
              <w:rPr>
                <w:rFonts w:ascii="Times New Roman" w:hAnsi="Times New Roman" w:cs="Times New Roman"/>
                <w:color w:val="auto"/>
              </w:rPr>
              <w:t xml:space="preserve">Question(s) from 2019 </w:t>
            </w:r>
            <w:r w:rsidR="00AF68B0" w:rsidRPr="006458ED">
              <w:rPr>
                <w:rFonts w:ascii="Times New Roman" w:hAnsi="Times New Roman" w:cs="Times New Roman"/>
                <w:color w:val="auto"/>
              </w:rPr>
              <w:t xml:space="preserve">NSW Population Health Survey </w:t>
            </w:r>
            <w:r w:rsidRPr="006458ED">
              <w:rPr>
                <w:rFonts w:ascii="Times New Roman" w:hAnsi="Times New Roman" w:cs="Times New Roman"/>
                <w:color w:val="auto"/>
              </w:rPr>
              <w:t>Questionnaire</w:t>
            </w:r>
          </w:p>
        </w:tc>
      </w:tr>
      <w:tr w:rsidR="006458ED" w:rsidRPr="006458ED" w14:paraId="53E7B13B" w14:textId="77777777" w:rsidTr="001F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</w:tcPr>
          <w:p w14:paraId="63F7E069" w14:textId="77777777" w:rsidR="00EB4C52" w:rsidRPr="006458ED" w:rsidRDefault="00EB4C52" w:rsidP="001F74F2">
            <w:pPr>
              <w:pStyle w:val="Default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6458ED">
              <w:rPr>
                <w:rFonts w:ascii="Times New Roman" w:hAnsi="Times New Roman" w:cs="Times New Roman"/>
                <w:color w:val="auto"/>
                <w:lang w:val="en-AU"/>
              </w:rPr>
              <w:t>Alcohol</w:t>
            </w:r>
          </w:p>
        </w:tc>
        <w:tc>
          <w:tcPr>
            <w:tcW w:w="1927" w:type="dxa"/>
          </w:tcPr>
          <w:p w14:paraId="3F81B796" w14:textId="526F1E05" w:rsidR="00EB4C52" w:rsidRPr="006458ED" w:rsidRDefault="00EB4C52" w:rsidP="001F74F2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458ED">
              <w:rPr>
                <w:rFonts w:ascii="Times New Roman" w:hAnsi="Times New Roman" w:cs="Times New Roman"/>
                <w:color w:val="auto"/>
              </w:rPr>
              <w:t>ALC1</w:t>
            </w:r>
          </w:p>
        </w:tc>
        <w:tc>
          <w:tcPr>
            <w:tcW w:w="10096" w:type="dxa"/>
          </w:tcPr>
          <w:p w14:paraId="37690B6A" w14:textId="64F0AA2E" w:rsidR="00EB4C52" w:rsidRPr="006458ED" w:rsidRDefault="00EB4C52" w:rsidP="001F74F2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458ED">
              <w:rPr>
                <w:rFonts w:ascii="Times New Roman" w:hAnsi="Times New Roman" w:cs="Times New Roman"/>
                <w:color w:val="auto"/>
              </w:rPr>
              <w:t>How often do you usually drink alcohol?</w:t>
            </w:r>
            <w:r w:rsidR="008C56FB" w:rsidRPr="006458ED">
              <w:rPr>
                <w:rFonts w:ascii="Times New Roman" w:hAnsi="Times New Roman" w:cs="Times New Roman"/>
                <w:color w:val="auto"/>
              </w:rPr>
              <w:t xml:space="preserve"> (days per week / days per month / less than once per month / don’t drink alcohol)</w:t>
            </w:r>
          </w:p>
        </w:tc>
      </w:tr>
      <w:tr w:rsidR="006458ED" w:rsidRPr="006458ED" w14:paraId="722F8B8A" w14:textId="77777777" w:rsidTr="001F74F2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3DC7469E" w14:textId="77777777" w:rsidR="00EB4C52" w:rsidRPr="006458ED" w:rsidRDefault="00EB4C52" w:rsidP="001F74F2">
            <w:pPr>
              <w:pStyle w:val="Default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1927" w:type="dxa"/>
          </w:tcPr>
          <w:p w14:paraId="20ECE701" w14:textId="5E804398" w:rsidR="00EB4C52" w:rsidRPr="006458ED" w:rsidRDefault="00EB4C52" w:rsidP="001F74F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458ED">
              <w:rPr>
                <w:rFonts w:ascii="Times New Roman" w:hAnsi="Times New Roman" w:cs="Times New Roman"/>
                <w:color w:val="auto"/>
              </w:rPr>
              <w:t>ALC2</w:t>
            </w:r>
          </w:p>
        </w:tc>
        <w:tc>
          <w:tcPr>
            <w:tcW w:w="10096" w:type="dxa"/>
          </w:tcPr>
          <w:p w14:paraId="3B66CF68" w14:textId="0A4415BB" w:rsidR="00EB4C52" w:rsidRPr="006458ED" w:rsidRDefault="00EB4C52" w:rsidP="001F74F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458ED">
              <w:rPr>
                <w:rFonts w:ascii="Times New Roman" w:hAnsi="Times New Roman" w:cs="Times New Roman"/>
                <w:color w:val="auto"/>
              </w:rPr>
              <w:t>Alcoholic drinks are measured in terms of a "standard drink". A standard drink is equal to 1 middy of full-strength beer, 1 schooner of light beer, 1 small glass of wine or 1 pub-sized nip of spirits. On a day when you drink alcohol, how many standard drinks do you usually have?</w:t>
            </w:r>
            <w:r w:rsidR="008C56FB" w:rsidRPr="006458ED">
              <w:rPr>
                <w:rFonts w:ascii="Times New Roman" w:hAnsi="Times New Roman" w:cs="Times New Roman"/>
                <w:color w:val="auto"/>
              </w:rPr>
              <w:t xml:space="preserve"> (number of drinks per day)</w:t>
            </w:r>
          </w:p>
        </w:tc>
      </w:tr>
      <w:tr w:rsidR="006458ED" w:rsidRPr="006458ED" w14:paraId="5D2E211D" w14:textId="77777777" w:rsidTr="001F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7A870876" w14:textId="77777777" w:rsidR="00EB4C52" w:rsidRPr="006458ED" w:rsidRDefault="00EB4C52" w:rsidP="001F74F2">
            <w:pPr>
              <w:rPr>
                <w:lang w:val="en-AU"/>
              </w:rPr>
            </w:pPr>
            <w:r w:rsidRPr="006458ED">
              <w:rPr>
                <w:lang w:val="en-AU"/>
              </w:rPr>
              <w:t>Smoking</w:t>
            </w:r>
          </w:p>
        </w:tc>
        <w:tc>
          <w:tcPr>
            <w:tcW w:w="1927" w:type="dxa"/>
          </w:tcPr>
          <w:p w14:paraId="5F99FEB4" w14:textId="0897159E" w:rsidR="00EB4C52" w:rsidRPr="006458ED" w:rsidRDefault="00EB4C52" w:rsidP="001F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SMK1</w:t>
            </w:r>
          </w:p>
        </w:tc>
        <w:tc>
          <w:tcPr>
            <w:tcW w:w="10096" w:type="dxa"/>
          </w:tcPr>
          <w:p w14:paraId="295C8384" w14:textId="0D13D029" w:rsidR="00EB4C52" w:rsidRPr="006458ED" w:rsidRDefault="00EB4C52" w:rsidP="001F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Which of the following best describes your smoking status? (Smoke daily / Smoke occasionally / Don't smoke now, but used to / Tried it a few times but never smoked regularly / Never smoked)</w:t>
            </w:r>
          </w:p>
        </w:tc>
      </w:tr>
      <w:tr w:rsidR="006458ED" w:rsidRPr="006458ED" w14:paraId="76C175A5" w14:textId="77777777" w:rsidTr="001F7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CEEEF79" w14:textId="77777777" w:rsidR="008C56FB" w:rsidRPr="006458ED" w:rsidRDefault="008C56FB" w:rsidP="001F74F2">
            <w:pPr>
              <w:rPr>
                <w:lang w:val="en-AU"/>
              </w:rPr>
            </w:pPr>
          </w:p>
        </w:tc>
        <w:tc>
          <w:tcPr>
            <w:tcW w:w="1927" w:type="dxa"/>
          </w:tcPr>
          <w:p w14:paraId="6565BDEF" w14:textId="09EE9996" w:rsidR="008C56FB" w:rsidRPr="006458ED" w:rsidRDefault="009D601A" w:rsidP="001F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SMKEL1</w:t>
            </w:r>
          </w:p>
        </w:tc>
        <w:tc>
          <w:tcPr>
            <w:tcW w:w="10096" w:type="dxa"/>
          </w:tcPr>
          <w:p w14:paraId="0B3476E2" w14:textId="65001F41" w:rsidR="008C56FB" w:rsidRPr="006458ED" w:rsidRDefault="008C56FB" w:rsidP="001F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Which of the following best describes how often you use electronic cigarettes? (Never used electronic cigarettes / Tried electronic cigarettes a few times but never used them regularly / Don't use electronic cigarettes now, but used to / Use electronic cigarettes occasionally / Use electronic cigarettes daily)</w:t>
            </w:r>
          </w:p>
        </w:tc>
      </w:tr>
      <w:tr w:rsidR="006458ED" w:rsidRPr="006458ED" w14:paraId="2B555343" w14:textId="77777777" w:rsidTr="001F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44080D4" w14:textId="77777777" w:rsidR="009D601A" w:rsidRPr="006458ED" w:rsidRDefault="009D601A" w:rsidP="001F74F2">
            <w:pPr>
              <w:rPr>
                <w:lang w:val="en-AU"/>
              </w:rPr>
            </w:pPr>
            <w:r w:rsidRPr="006458ED">
              <w:rPr>
                <w:lang w:val="en-AU"/>
              </w:rPr>
              <w:t>Dietary intake</w:t>
            </w:r>
          </w:p>
        </w:tc>
        <w:tc>
          <w:tcPr>
            <w:tcW w:w="1927" w:type="dxa"/>
          </w:tcPr>
          <w:p w14:paraId="39EA12A3" w14:textId="63B81F61" w:rsidR="009D601A" w:rsidRPr="006458ED" w:rsidRDefault="009D601A" w:rsidP="001F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NUT1</w:t>
            </w:r>
          </w:p>
        </w:tc>
        <w:tc>
          <w:tcPr>
            <w:tcW w:w="10096" w:type="dxa"/>
          </w:tcPr>
          <w:p w14:paraId="599B0680" w14:textId="1CD06008" w:rsidR="009D601A" w:rsidRPr="006458ED" w:rsidRDefault="009D601A" w:rsidP="001F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How many serves of vegetables do you usually eat each day? One serve is half a cup of cooked or 1 cup of salad vegetables. (serves per day)</w:t>
            </w:r>
          </w:p>
        </w:tc>
      </w:tr>
      <w:tr w:rsidR="006458ED" w:rsidRPr="006458ED" w14:paraId="7FFAC00A" w14:textId="77777777" w:rsidTr="001F7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3717C9CA" w14:textId="77777777" w:rsidR="009D601A" w:rsidRPr="006458ED" w:rsidRDefault="009D601A" w:rsidP="001F74F2">
            <w:pPr>
              <w:rPr>
                <w:lang w:val="en-AU"/>
              </w:rPr>
            </w:pPr>
          </w:p>
        </w:tc>
        <w:tc>
          <w:tcPr>
            <w:tcW w:w="1927" w:type="dxa"/>
          </w:tcPr>
          <w:p w14:paraId="26A519A9" w14:textId="00D77614" w:rsidR="009D601A" w:rsidRPr="006458ED" w:rsidRDefault="009D601A" w:rsidP="001F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NUT2</w:t>
            </w:r>
          </w:p>
        </w:tc>
        <w:tc>
          <w:tcPr>
            <w:tcW w:w="10096" w:type="dxa"/>
          </w:tcPr>
          <w:p w14:paraId="26D6229E" w14:textId="068B21FD" w:rsidR="009D601A" w:rsidRPr="006458ED" w:rsidRDefault="009D601A" w:rsidP="001F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How many serves of fruit do you usually eat each day? A serve is 1 medium piece or 2 small pieces of fruit or 1 cup of diced pieces. (serves per day)</w:t>
            </w:r>
          </w:p>
        </w:tc>
      </w:tr>
      <w:tr w:rsidR="006458ED" w:rsidRPr="006458ED" w14:paraId="18113192" w14:textId="77777777" w:rsidTr="001F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368075D" w14:textId="3A104EBA" w:rsidR="009D601A" w:rsidRPr="006458ED" w:rsidRDefault="009D601A" w:rsidP="001F74F2">
            <w:pPr>
              <w:rPr>
                <w:lang w:val="en-AU"/>
              </w:rPr>
            </w:pPr>
            <w:r w:rsidRPr="006458ED">
              <w:rPr>
                <w:lang w:val="en-AU"/>
              </w:rPr>
              <w:t>Sugar-sweetened beverage consumption</w:t>
            </w:r>
          </w:p>
        </w:tc>
        <w:tc>
          <w:tcPr>
            <w:tcW w:w="1927" w:type="dxa"/>
          </w:tcPr>
          <w:p w14:paraId="37B146B0" w14:textId="685DDE16" w:rsidR="009D601A" w:rsidRPr="006458ED" w:rsidRDefault="009D601A" w:rsidP="001F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CNFI15x</w:t>
            </w:r>
          </w:p>
        </w:tc>
        <w:tc>
          <w:tcPr>
            <w:tcW w:w="10096" w:type="dxa"/>
          </w:tcPr>
          <w:p w14:paraId="48EF1BFA" w14:textId="1EA8F603" w:rsidR="009D601A" w:rsidRPr="006458ED" w:rsidRDefault="009D601A" w:rsidP="001F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458ED">
              <w:rPr>
                <w:lang w:val="en-AU"/>
              </w:rPr>
              <w:t>How many cups of sugar sweetened drinks such as soft drinks, cordials, sports drinks, energy drinks or iced teas do you usually drink in a day? 1 cup=250ml. One can of soft drink = 1.5 cups. One 500ml bottle of Gatorade = 2 cups. (cups per day / cups per week / cups per month / doesn’t drink sugar sweetened drinks)</w:t>
            </w:r>
            <w:r w:rsidR="00595C3E" w:rsidRPr="006458ED">
              <w:rPr>
                <w:lang w:val="en-AU"/>
              </w:rPr>
              <w:t>*</w:t>
            </w:r>
          </w:p>
        </w:tc>
      </w:tr>
    </w:tbl>
    <w:p w14:paraId="43840575" w14:textId="64B7DBED" w:rsidR="00130C68" w:rsidRPr="006458ED" w:rsidRDefault="001F74F2" w:rsidP="00130C68">
      <w:pPr>
        <w:rPr>
          <w:b/>
          <w:bCs/>
          <w:lang w:val="en-AU"/>
        </w:rPr>
      </w:pPr>
      <w:r w:rsidRPr="006458ED">
        <w:rPr>
          <w:b/>
          <w:bCs/>
          <w:lang w:val="en-AU"/>
        </w:rPr>
        <w:t>S</w:t>
      </w:r>
      <w:r w:rsidR="00591424" w:rsidRPr="006458ED">
        <w:rPr>
          <w:b/>
          <w:bCs/>
          <w:lang w:val="en-AU"/>
        </w:rPr>
        <w:t>1</w:t>
      </w:r>
      <w:r w:rsidRPr="006458ED">
        <w:rPr>
          <w:b/>
          <w:bCs/>
          <w:lang w:val="en-AU"/>
        </w:rPr>
        <w:t xml:space="preserve"> File.</w:t>
      </w:r>
      <w:r w:rsidRPr="006458ED">
        <w:rPr>
          <w:lang w:val="en-AU"/>
        </w:rPr>
        <w:t xml:space="preserve"> </w:t>
      </w:r>
      <w:r w:rsidRPr="006458ED">
        <w:rPr>
          <w:b/>
          <w:bCs/>
          <w:lang w:val="en-AU"/>
        </w:rPr>
        <w:t xml:space="preserve">Questions on lifestyle behaviours from the 2019 NSW Population </w:t>
      </w:r>
      <w:r w:rsidR="00130C68" w:rsidRPr="006458ED">
        <w:rPr>
          <w:b/>
          <w:bCs/>
          <w:lang w:val="en-AU"/>
        </w:rPr>
        <w:t xml:space="preserve">Health Survey Questionnaire. </w:t>
      </w:r>
    </w:p>
    <w:p w14:paraId="47915D37" w14:textId="77777777" w:rsidR="00130C68" w:rsidRPr="006458ED" w:rsidRDefault="00130C68" w:rsidP="008A0DA6">
      <w:pPr>
        <w:pStyle w:val="CommentText"/>
        <w:spacing w:after="0"/>
        <w:rPr>
          <w:sz w:val="24"/>
          <w:szCs w:val="24"/>
          <w:lang w:val="en-AU"/>
        </w:rPr>
      </w:pPr>
    </w:p>
    <w:p w14:paraId="102C5C72" w14:textId="256FA81E" w:rsidR="00595C3E" w:rsidRPr="006458ED" w:rsidRDefault="00595C3E" w:rsidP="008A0DA6">
      <w:pPr>
        <w:pStyle w:val="CommentText"/>
        <w:spacing w:after="0"/>
        <w:rPr>
          <w:sz w:val="24"/>
          <w:szCs w:val="24"/>
          <w:lang w:val="en-AU"/>
        </w:rPr>
      </w:pPr>
      <w:r w:rsidRPr="006458ED">
        <w:rPr>
          <w:sz w:val="24"/>
          <w:szCs w:val="24"/>
          <w:lang w:val="en-AU"/>
        </w:rPr>
        <w:t xml:space="preserve">*Prior to 2018, this question was </w:t>
      </w:r>
      <w:r w:rsidR="0000602F" w:rsidRPr="006458ED">
        <w:rPr>
          <w:sz w:val="24"/>
          <w:szCs w:val="24"/>
          <w:lang w:val="en-AU"/>
        </w:rPr>
        <w:t>worded as: “</w:t>
      </w:r>
      <w:r w:rsidRPr="006458ED">
        <w:rPr>
          <w:sz w:val="24"/>
          <w:szCs w:val="24"/>
          <w:lang w:val="en-AU"/>
        </w:rPr>
        <w:t>How many cups of soft drink, cordials or sports drink,</w:t>
      </w:r>
      <w:r w:rsidR="0000602F" w:rsidRPr="006458ED">
        <w:rPr>
          <w:sz w:val="24"/>
          <w:szCs w:val="24"/>
          <w:lang w:val="en-AU"/>
        </w:rPr>
        <w:t xml:space="preserve"> </w:t>
      </w:r>
      <w:r w:rsidRPr="006458ED">
        <w:rPr>
          <w:sz w:val="24"/>
          <w:szCs w:val="24"/>
          <w:lang w:val="en-AU"/>
        </w:rPr>
        <w:t>such as lemonade or Gatorade, do you</w:t>
      </w:r>
    </w:p>
    <w:p w14:paraId="633A6A52" w14:textId="77777777" w:rsidR="00130C68" w:rsidRDefault="00595C3E" w:rsidP="00E07E4F">
      <w:pPr>
        <w:spacing w:after="0" w:line="240" w:lineRule="auto"/>
        <w:rPr>
          <w:lang w:val="en-AU"/>
        </w:rPr>
      </w:pPr>
      <w:r w:rsidRPr="006458ED">
        <w:rPr>
          <w:lang w:val="en-AU"/>
        </w:rPr>
        <w:t>usually drink in a day?</w:t>
      </w:r>
      <w:r w:rsidR="0000602F" w:rsidRPr="006458ED">
        <w:rPr>
          <w:lang w:val="en-AU"/>
        </w:rPr>
        <w:t>”</w:t>
      </w:r>
    </w:p>
    <w:p w14:paraId="51665751" w14:textId="77777777" w:rsidR="004068F8" w:rsidRDefault="004068F8" w:rsidP="00E07E4F">
      <w:pPr>
        <w:spacing w:after="0" w:line="240" w:lineRule="auto"/>
        <w:rPr>
          <w:lang w:val="en-AU"/>
        </w:rPr>
      </w:pPr>
    </w:p>
    <w:p w14:paraId="35FB30F7" w14:textId="77777777" w:rsidR="00BB4E3E" w:rsidRPr="006458ED" w:rsidRDefault="00BB4E3E" w:rsidP="00E07E4F">
      <w:pPr>
        <w:rPr>
          <w:lang w:val="en-AU"/>
        </w:rPr>
      </w:pPr>
    </w:p>
    <w:sectPr w:rsidR="00BB4E3E" w:rsidRPr="006458ED" w:rsidSect="004068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A0E7D"/>
    <w:multiLevelType w:val="hybridMultilevel"/>
    <w:tmpl w:val="96C820C8"/>
    <w:lvl w:ilvl="0" w:tplc="56EE5B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E1E07"/>
    <w:multiLevelType w:val="hybridMultilevel"/>
    <w:tmpl w:val="6A328554"/>
    <w:lvl w:ilvl="0" w:tplc="5D84F3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11790">
    <w:abstractNumId w:val="0"/>
  </w:num>
  <w:num w:numId="2" w16cid:durableId="18417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2"/>
    <w:rsid w:val="0000602F"/>
    <w:rsid w:val="0005621A"/>
    <w:rsid w:val="000C018E"/>
    <w:rsid w:val="00130C68"/>
    <w:rsid w:val="001A0E1C"/>
    <w:rsid w:val="001B66D3"/>
    <w:rsid w:val="001E7147"/>
    <w:rsid w:val="001F74F2"/>
    <w:rsid w:val="002D009F"/>
    <w:rsid w:val="00362104"/>
    <w:rsid w:val="004068F8"/>
    <w:rsid w:val="0044512D"/>
    <w:rsid w:val="0046030F"/>
    <w:rsid w:val="00480094"/>
    <w:rsid w:val="0050721B"/>
    <w:rsid w:val="00511BEF"/>
    <w:rsid w:val="00516C35"/>
    <w:rsid w:val="00527BDA"/>
    <w:rsid w:val="00591424"/>
    <w:rsid w:val="00595C3E"/>
    <w:rsid w:val="005B7715"/>
    <w:rsid w:val="006458ED"/>
    <w:rsid w:val="006D752D"/>
    <w:rsid w:val="00790F42"/>
    <w:rsid w:val="00845BFC"/>
    <w:rsid w:val="008A0DA6"/>
    <w:rsid w:val="008C56FB"/>
    <w:rsid w:val="008C5A9A"/>
    <w:rsid w:val="009D601A"/>
    <w:rsid w:val="00AF68B0"/>
    <w:rsid w:val="00B71D9E"/>
    <w:rsid w:val="00BA14B0"/>
    <w:rsid w:val="00BA60D4"/>
    <w:rsid w:val="00BB4E3E"/>
    <w:rsid w:val="00C208A4"/>
    <w:rsid w:val="00C33FE0"/>
    <w:rsid w:val="00C64FA3"/>
    <w:rsid w:val="00C84D69"/>
    <w:rsid w:val="00CB78FF"/>
    <w:rsid w:val="00CF2D5B"/>
    <w:rsid w:val="00D86F0C"/>
    <w:rsid w:val="00E07E4F"/>
    <w:rsid w:val="00E57850"/>
    <w:rsid w:val="00E57DA3"/>
    <w:rsid w:val="00EB0B1F"/>
    <w:rsid w:val="00EB4C52"/>
    <w:rsid w:val="00F4146F"/>
    <w:rsid w:val="00F72E19"/>
    <w:rsid w:val="00F960E7"/>
    <w:rsid w:val="00FC36BB"/>
    <w:rsid w:val="00FD3425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CC3F"/>
  <w15:chartTrackingRefBased/>
  <w15:docId w15:val="{7EBEC155-E287-4836-B234-38787141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30C68"/>
    <w:pPr>
      <w:keepNext w:val="0"/>
      <w:keepLines w:val="0"/>
      <w:spacing w:before="0" w:after="160"/>
      <w:outlineLvl w:val="2"/>
    </w:pPr>
    <w:rPr>
      <w:rFonts w:ascii="Times New Roman" w:eastAsiaTheme="minorHAnsi" w:hAnsi="Times New Roman" w:cs="Times New Roman"/>
      <w:color w:val="auto"/>
      <w:sz w:val="24"/>
      <w:szCs w:val="24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C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EB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59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C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4E3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5B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0C68"/>
    <w:rPr>
      <w:u w:val="single"/>
      <w:lang w:val="en-AU"/>
    </w:rPr>
  </w:style>
  <w:style w:type="paragraph" w:styleId="BodyText">
    <w:name w:val="Body Text"/>
    <w:basedOn w:val="Normal"/>
    <w:link w:val="BodyTextChar"/>
    <w:unhideWhenUsed/>
    <w:qFormat/>
    <w:rsid w:val="00130C68"/>
    <w:pPr>
      <w:autoSpaceDE w:val="0"/>
      <w:autoSpaceDN w:val="0"/>
      <w:adjustRightInd w:val="0"/>
      <w:spacing w:before="120" w:after="120" w:line="480" w:lineRule="auto"/>
    </w:pPr>
    <w:rPr>
      <w:rFonts w:eastAsia="Calibri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130C68"/>
    <w:rPr>
      <w:rFonts w:eastAsia="Calibri"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30C68"/>
    <w:pPr>
      <w:spacing w:after="12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30C68"/>
  </w:style>
  <w:style w:type="character" w:customStyle="1" w:styleId="normaltextrun">
    <w:name w:val="normaltextrun"/>
    <w:basedOn w:val="DefaultParagraphFont"/>
    <w:rsid w:val="00130C68"/>
  </w:style>
  <w:style w:type="character" w:customStyle="1" w:styleId="Heading2Char">
    <w:name w:val="Heading 2 Char"/>
    <w:basedOn w:val="DefaultParagraphFont"/>
    <w:link w:val="Heading2"/>
    <w:uiPriority w:val="9"/>
    <w:semiHidden/>
    <w:rsid w:val="00130C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B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1007C-0B99-48C5-BE9A-7A4C513E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binh nguyen</cp:lastModifiedBy>
  <cp:revision>4</cp:revision>
  <dcterms:created xsi:type="dcterms:W3CDTF">2023-01-30T03:01:00Z</dcterms:created>
  <dcterms:modified xsi:type="dcterms:W3CDTF">2023-01-30T03:02:00Z</dcterms:modified>
</cp:coreProperties>
</file>